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upporting information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  <w:highlight w:val="yellow"/>
        </w:rPr>
        <w:t>Table S1. EGFP-Rab27a rescued melan-ash</w:t>
      </w:r>
      <w:r>
        <w:rPr>
          <w:rFonts w:cs="Arial" w:ascii="Arial" w:hAnsi="Arial"/>
          <w:b/>
          <w:sz w:val="18"/>
          <w:szCs w:val="18"/>
        </w:rPr>
        <w:t>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/>
        <w:t>Analysis of all speed events.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&lt;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2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green vs 10-20%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7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green vs 20-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0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green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green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2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green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9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green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8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green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8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green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green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6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%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25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%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1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7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514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617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-8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2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motile events (speed &gt;0.05</w:t>
      </w:r>
      <w:r>
        <w:rPr/>
        <w:t>m/s)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5.9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20-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6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39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3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9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docked events (%) (speed &lt;0.05</w:t>
      </w:r>
      <w:r>
        <w:rPr/>
        <w:t>m/s)</w:t>
      </w:r>
    </w:p>
    <w:tbl>
      <w:tblPr>
        <w:tblW w:w="104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22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ne-way analysis of varianc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25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e means signif. different?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  <w:highlight w:val="yellow"/>
        </w:rPr>
        <w:t>Table S2. melan-ink4a expressing EGFP-Rab32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  <w:highlight w:val="yellow"/>
        </w:rPr>
      </w:pPr>
      <w:r>
        <w:rPr>
          <w:rFonts w:cs="Arial" w:ascii="Arial" w:hAnsi="Arial"/>
          <w:b/>
          <w:sz w:val="18"/>
          <w:szCs w:val="18"/>
          <w:highlight w:val="yellow"/>
        </w:rPr>
      </w:r>
    </w:p>
    <w:p>
      <w:pPr>
        <w:pStyle w:val="Normal"/>
        <w:spacing w:lineRule="auto" w:line="240" w:before="0" w:after="0"/>
        <w:rPr/>
      </w:pPr>
      <w:r>
        <w:rPr/>
        <w:t>Analysis of all speed events.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&lt;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 green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11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 green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25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 green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6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 green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99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 green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9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-20%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3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-20%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-20%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6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-3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9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-3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2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-3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02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-4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8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-4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8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-5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76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-5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0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40-5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0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-6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55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-6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8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-6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8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-7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6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-7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6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-8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30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motile events (speed &gt;0.05</w:t>
      </w:r>
      <w:r>
        <w:rPr/>
        <w:t>m/s)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02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.0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467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427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docked events (%) (speed &lt;0.05</w:t>
      </w:r>
      <w:r>
        <w:rPr/>
        <w:t>m/s)</w:t>
      </w:r>
    </w:p>
    <w:tbl>
      <w:tblPr>
        <w:tblW w:w="58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ne-way analysis of varianc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923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e means signif. different?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melan-ink4a expressing EGFP-Rab38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/>
        <w:t>Analysis of all speed events.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6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1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4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76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16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05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38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78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940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27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67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885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22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61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893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22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62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07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47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-7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03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motile events (speed &gt;0.05</w:t>
      </w:r>
      <w:r>
        <w:rPr/>
        <w:t>m/s)</w:t>
      </w:r>
    </w:p>
    <w:tbl>
      <w:tblPr>
        <w:tblW w:w="58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017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.63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docked events (%) (speed &lt;0.05</w:t>
      </w:r>
      <w:r>
        <w:rPr/>
        <w:t>m/s)</w:t>
      </w:r>
    </w:p>
    <w:tbl>
      <w:tblPr>
        <w:tblW w:w="58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ne-way analysis of varianc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498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e means signif. different?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Table</w:t>
      </w:r>
      <w:r>
        <w:rPr>
          <w:rFonts w:cs="Arial" w:ascii="Arial" w:hAnsi="Arial"/>
          <w:b/>
          <w:sz w:val="18"/>
          <w:szCs w:val="18"/>
          <w:highlight w:val="yellow"/>
        </w:rPr>
        <w:t xml:space="preserve"> S3. melan-ink4a expressing EGFP-Rab3a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  <w:highlight w:val="yellow"/>
        </w:rPr>
      </w:pPr>
      <w:r>
        <w:rPr>
          <w:rFonts w:cs="Arial" w:ascii="Arial" w:hAnsi="Arial"/>
          <w:b/>
          <w:sz w:val="18"/>
          <w:szCs w:val="18"/>
          <w:highlight w:val="yellow"/>
        </w:rPr>
      </w:r>
    </w:p>
    <w:p>
      <w:pPr>
        <w:pStyle w:val="Normal"/>
        <w:spacing w:lineRule="auto" w:line="240" w:before="0" w:after="0"/>
        <w:rPr/>
      </w:pPr>
      <w:r>
        <w:rPr/>
        <w:t>Analysis of all speed events.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10-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792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20-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840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860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56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80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04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2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1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25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4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55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nalysis of motile events (speed &gt;0.05m/s)</w:t>
      </w:r>
    </w:p>
    <w:tbl>
      <w:tblPr>
        <w:tblW w:w="58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756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7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docked events (%) (speed &lt;0.05</w:t>
      </w:r>
      <w:r>
        <w:rPr/>
        <w:t>m/s)</w:t>
      </w:r>
    </w:p>
    <w:tbl>
      <w:tblPr>
        <w:tblW w:w="58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ne-way analysis of varianc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35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e means signif. different?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Table S4</w:t>
      </w:r>
      <w:r>
        <w:rPr>
          <w:rFonts w:cs="Arial" w:ascii="Arial" w:hAnsi="Arial"/>
          <w:b/>
          <w:sz w:val="18"/>
          <w:szCs w:val="18"/>
          <w:highlight w:val="yellow"/>
        </w:rPr>
        <w:t>. melan-ink4a expressing EGFP-Rab32 and mRFP-Rab27a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  <w:highlight w:val="yellow"/>
        </w:rPr>
      </w:pPr>
      <w:r>
        <w:rPr>
          <w:rFonts w:cs="Arial" w:ascii="Arial" w:hAnsi="Arial"/>
          <w:b/>
          <w:sz w:val="18"/>
          <w:szCs w:val="18"/>
          <w:highlight w:val="yellow"/>
        </w:rPr>
      </w:r>
    </w:p>
    <w:p>
      <w:pPr>
        <w:pStyle w:val="Normal"/>
        <w:spacing w:lineRule="auto" w:line="240" w:before="0" w:after="0"/>
        <w:rPr/>
      </w:pPr>
      <w:r>
        <w:rPr/>
        <w:t>Analysis of all speed events.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6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484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661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928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65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625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34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72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639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36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607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3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425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692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4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577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3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-7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443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-7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16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-8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990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-9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723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nalysis of motile events (speed &gt;0.05m/s)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2.9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59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15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52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34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414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58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437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24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-9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22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docked events (%) (speed &lt;0.05</w:t>
      </w:r>
      <w:r>
        <w:rPr/>
        <w:t>m/s)</w:t>
      </w:r>
    </w:p>
    <w:tbl>
      <w:tblPr>
        <w:tblW w:w="132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2280"/>
        <w:gridCol w:w="1160"/>
        <w:gridCol w:w="16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ne-way analysis of varianc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e means signif. different?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86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 squar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79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OVA Tabl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f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eatment (between columns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2.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esidual (within columns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40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.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5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onferroni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an Diff.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5% CI of diff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.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81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545 to 32.35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8.7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78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.65 to 44.94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.9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63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771 to 40.06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.6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57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496 to 39.79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.3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5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237 to 39.53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.3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.20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.19 to 42.48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0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66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911 to 40.2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-7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.8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90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686 to 36.98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-8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.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0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00 to 33.2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Table S5</w:t>
      </w:r>
      <w:r>
        <w:rPr>
          <w:rFonts w:cs="Arial" w:ascii="Arial" w:hAnsi="Arial"/>
          <w:b/>
          <w:sz w:val="18"/>
          <w:szCs w:val="18"/>
          <w:highlight w:val="yellow"/>
        </w:rPr>
        <w:t>. melan-ln expressing EGFP-Rab27a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  <w:highlight w:val="yellow"/>
        </w:rPr>
      </w:pPr>
      <w:r>
        <w:rPr>
          <w:rFonts w:cs="Arial" w:ascii="Arial" w:hAnsi="Arial"/>
          <w:b/>
          <w:sz w:val="18"/>
          <w:szCs w:val="18"/>
          <w:highlight w:val="yellow"/>
        </w:rPr>
      </w:r>
    </w:p>
    <w:p>
      <w:pPr>
        <w:pStyle w:val="Normal"/>
        <w:spacing w:lineRule="auto" w:line="240" w:before="0" w:after="0"/>
        <w:rPr/>
      </w:pPr>
      <w:bookmarkStart w:id="2" w:name="OLE_LINK1"/>
      <w:bookmarkEnd w:id="2"/>
      <w:r>
        <w:rPr/>
        <w:t>Analysis of all speed events.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29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.5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9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nalysis of motile events (speed &gt;0.05m/s)</w:t>
      </w:r>
    </w:p>
    <w:tbl>
      <w:tblPr>
        <w:tblW w:w="58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07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.29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nalysis of docked events (%) (speed &lt;0.05m/s)</w:t>
      </w:r>
    </w:p>
    <w:tbl>
      <w:tblPr>
        <w:tblW w:w="58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ne-way analysis of varianc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66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e means signif. different?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melan-ink4a co-expressing EGFP-Mlph and mRFP-Rab27a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/>
        <w:t>Analysis of all speed events.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245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-10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495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-1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655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-1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963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-1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14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-1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17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2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30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0-2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548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0-2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856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0-2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03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0-2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06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0-2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13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0-2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19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20-3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468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20-3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776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20-3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954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20-3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987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20-3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05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20-3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1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30-4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468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30-4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646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30-4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679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30-4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744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30-4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810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40-5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485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40-5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518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40-5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584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40-5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649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**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nalysis of motile events (speed &gt;0.05m/s)</w:t>
      </w:r>
      <w:r>
        <w:rPr>
          <w:rFonts w:cs="Arial" w:ascii="Arial" w:hAnsi="Arial"/>
          <w:sz w:val="18"/>
          <w:szCs w:val="18"/>
        </w:rPr>
        <w:t xml:space="preserve"> 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55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6.6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50-6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203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nalysis of docked events (%) (speed &lt;0.05m/s)</w:t>
      </w:r>
    </w:p>
    <w:tbl>
      <w:tblPr>
        <w:tblW w:w="58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One-way analysis of varianc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1897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s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Are means signif. different?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o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.51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R squar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311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Table S6</w:t>
      </w:r>
      <w:r>
        <w:rPr>
          <w:rFonts w:cs="Arial" w:ascii="Arial" w:hAnsi="Arial"/>
          <w:b/>
          <w:sz w:val="18"/>
          <w:szCs w:val="18"/>
          <w:highlight w:val="yellow"/>
        </w:rPr>
        <w:t>. EGFP-Rab27a rescued melan-ash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  <w:highlight w:val="yellow"/>
        </w:rPr>
      </w:pPr>
      <w:r>
        <w:rPr>
          <w:rFonts w:cs="Arial" w:ascii="Arial" w:hAnsi="Arial"/>
          <w:b/>
          <w:sz w:val="18"/>
          <w:szCs w:val="18"/>
          <w:highlight w:val="yellow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DMSO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/>
        <w:t>Analysis of all speed events.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10-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49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20-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7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1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0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47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3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41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50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20-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2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6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2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6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5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43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34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44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4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3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55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0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93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87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65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10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3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97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55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87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nalysis of motile events (speed &gt;0.05m/s)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6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6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63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13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61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42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40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7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1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28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78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26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7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5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42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34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4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32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12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6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nalysis of docked events (%) (speed &lt;0.05m/s)</w:t>
      </w:r>
    </w:p>
    <w:tbl>
      <w:tblPr>
        <w:tblW w:w="134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2280"/>
        <w:gridCol w:w="1160"/>
        <w:gridCol w:w="18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ne-way analysis of varianc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00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e means signif. different?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49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 squar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74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OVA Tabl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f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eatment (between columns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4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26.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esidual (within columns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51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7.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25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onferroni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an Diff.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5% CI of diff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7.8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63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55.44 to -0.2182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7.6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60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55.24 to -0.02038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4.3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48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61.94 to -6.722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3.3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35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60.98 to -5.759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4.2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47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61.87 to -6.648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2.9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30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60.58 to -5.357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Nocodazole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/>
        <w:t>Analysis of all speed events.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6.6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10-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1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20-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52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88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4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76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31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98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77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78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86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nalysis of motile events (speed &gt;0.05m/s)</w:t>
      </w:r>
    </w:p>
    <w:tbl>
      <w:tblPr>
        <w:tblW w:w="58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962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15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nalysis of docked events (%) (speed &lt;0.05m/s)</w:t>
      </w:r>
    </w:p>
    <w:tbl>
      <w:tblPr>
        <w:tblW w:w="54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18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ne-way analysis of varianc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779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e means signif.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627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 squar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057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Cytochalasin D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/>
        <w:t>Analysis of all speed events.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5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54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59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2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7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7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41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45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6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5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36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98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51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4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73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35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87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8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24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87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39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3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67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19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17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-7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12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-8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0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nalysis of motile events (speed &gt;0.05m/s)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32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.7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0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nalysis of docked events (%) (speed &lt;0.05m/s)</w:t>
      </w:r>
    </w:p>
    <w:tbl>
      <w:tblPr>
        <w:tblW w:w="54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18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ne-way analysis of varianc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099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e means signif.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63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 squar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93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EGFP-Mlph rescued melan-ln.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DMSO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/>
        <w:t>Analysis of all speed events.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9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80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38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2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1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9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8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9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9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8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8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62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5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50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40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4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-7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91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-7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82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-7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89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motile events (speed &gt;0.05</w:t>
      </w:r>
      <w:r>
        <w:rPr/>
        <w:t>m/s)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6.0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78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5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97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0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19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3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77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5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2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76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4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2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26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72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nalysis of docked events (%) (speed &lt;0.05m/s)</w:t>
      </w:r>
    </w:p>
    <w:tbl>
      <w:tblPr>
        <w:tblW w:w="117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1880"/>
        <w:gridCol w:w="1160"/>
        <w:gridCol w:w="2280"/>
        <w:gridCol w:w="1160"/>
        <w:gridCol w:w="16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ne-way analysis of varianc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0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e means signif.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 squar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9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OVA Tabl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f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eatment (between columns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6.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esidual (within columns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.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8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onferroni's Multiple Comparison Test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ean Diff.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5% CI of diff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10-2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2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52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9.99 to 15.54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20-3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5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26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0.36 to 15.17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30-4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7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5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9.50 to 16.03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40-5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4.7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57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2.48 to 13.05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50-6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6.8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4.61 to 10.92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8.3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8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6.07 to 9.464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70-8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2.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6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0.72 to 4.809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5.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2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3.65 to 1.882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7.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5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5.40 to 0.1295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20-3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36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739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8.13 to 17.4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30-4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8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9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7.28 to 18.26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40-5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4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05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0.26 to 15.28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50-6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4.6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8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2.39 to 13.14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60-7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6.07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3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3.84 to 11.69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70-8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0.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17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8.50 to 7.036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80-9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3.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77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1.42 to 4.109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90-10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5.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1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3.18 to 2.357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30-4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5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73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6.91 to 18.62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40-5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1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3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9.89 to 15.64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50-6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4.2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64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2.02 to 13.51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60-7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5.7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5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3.48 to 12.06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70-8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0.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10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8.13 to 7.401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80-9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3.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69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1.06 to 4.474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90-10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5.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05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2.81 to 2.721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40-5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9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04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0.74 to 14.79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50-6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5.1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3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2.88 to 12.66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60-7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6.5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3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4.33 to 11.2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70-8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1.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27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8.98 to 6.547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80-9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4.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87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1.91 to 3.62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90-10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5.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3.66 to 1.867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50-6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13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3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9.90 to 15.63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60-7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.58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27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1.35 to 14.18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70-8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8.2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7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6.01 to 9.526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80-9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1.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26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8.93 to 6.599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90-10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2.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62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0.69 to 4.846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60-7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4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95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9.22 to 16.31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70-8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6.1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3.87 to 11.66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80-9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9.0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3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6.80 to 8.731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90-10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0.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1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8.55 to 6.978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-70 vs 70-8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4.6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44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2.42 to 13.11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-70 vs 80-9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7.5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5.35 to 10.18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-70 vs 90-10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9.3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9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7.10 to 8.432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-80 vs 80-9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92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94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0.69 to 14.84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-80 vs 90-10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4.6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5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2.45 to 13.09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-90 vs 90-10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7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55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9.52 to 16.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Nocodazole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/>
        <w:t>Analysis of all speed events.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4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17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5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41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72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29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48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78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92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2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22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-7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33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-7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64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-8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34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motile events (speed &gt;0.05</w:t>
      </w:r>
      <w:r>
        <w:rPr/>
        <w:t>m/s)</w:t>
      </w:r>
    </w:p>
    <w:tbl>
      <w:tblPr>
        <w:tblW w:w="58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418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.5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docked events (%) (speed &lt;0.05</w:t>
      </w:r>
      <w:r>
        <w:rPr/>
        <w:t>m/s)</w:t>
      </w:r>
    </w:p>
    <w:tbl>
      <w:tblPr>
        <w:tblW w:w="54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18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ne-way analysis of varianc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183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e means signif.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  <w:highlight w:val="yellow"/>
        </w:rPr>
      </w:pPr>
      <w:r>
        <w:rPr>
          <w:rFonts w:cs="Arial" w:ascii="Arial" w:hAnsi="Arial"/>
          <w:b/>
          <w:sz w:val="18"/>
          <w:szCs w:val="18"/>
          <w:highlight w:val="yellow"/>
        </w:rPr>
        <w:t>Figure S1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  <w:highlight w:val="yellow"/>
        </w:rPr>
      </w:pPr>
      <w:r>
        <w:rPr>
          <w:rFonts w:cs="Arial" w:ascii="Arial" w:hAnsi="Arial"/>
          <w:b/>
          <w:sz w:val="18"/>
          <w:szCs w:val="18"/>
          <w:highlight w:val="yellow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highlight w:val="yellow"/>
        </w:rPr>
      </w:pPr>
      <w:r>
        <w:rPr>
          <w:rFonts w:cs="Arial" w:ascii="Arial" w:hAnsi="Arial"/>
          <w:sz w:val="18"/>
          <w:szCs w:val="18"/>
          <w:highlight w:val="yellow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  <w:highlight w:val="yellow"/>
        </w:rPr>
      </w:pPr>
      <w:r>
        <w:rPr>
          <w:rFonts w:cs="Arial" w:ascii="Arial" w:hAnsi="Arial"/>
          <w:b/>
          <w:sz w:val="18"/>
          <w:szCs w:val="18"/>
          <w:highlight w:val="yellow"/>
        </w:rPr>
        <w:t>A-B melan-ink4a expressing EGFP-Rab27a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  <w:highlight w:val="yellow"/>
        </w:rPr>
      </w:pPr>
      <w:r>
        <w:rPr>
          <w:rFonts w:cs="Arial" w:ascii="Arial" w:hAnsi="Arial"/>
          <w:b/>
          <w:sz w:val="18"/>
          <w:szCs w:val="18"/>
          <w:highlight w:val="yellow"/>
        </w:rPr>
      </w:r>
    </w:p>
    <w:p>
      <w:pPr>
        <w:pStyle w:val="Normal"/>
        <w:spacing w:lineRule="auto" w:line="240" w:before="0" w:after="0"/>
        <w:rPr/>
      </w:pPr>
      <w:r>
        <w:rPr/>
        <w:t>Analysis of all speed events.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0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10-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82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20-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5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3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9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2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5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5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20-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68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5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0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4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7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7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7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5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85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40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75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motile events (speed &gt;0.05</w:t>
      </w:r>
      <w:r>
        <w:rPr/>
        <w:t>m/s)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5.7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10-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33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9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33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94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11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36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58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1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42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docked events (%) (speed &lt;0.05</w:t>
      </w:r>
      <w:r>
        <w:rPr/>
        <w:t>m/s)</w:t>
      </w:r>
    </w:p>
    <w:tbl>
      <w:tblPr>
        <w:tblW w:w="54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18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ne-way analysis of varianc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177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e means signif.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C-D EGFP-Rab27b rescued melan-ash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/>
        <w:t>Analysis of all speed events.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15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10-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5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20-3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2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0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8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3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7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82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89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9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78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7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66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13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0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7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7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67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23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93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9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9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0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6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-7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2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0-8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6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-9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9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motile events (speed &gt;0.05</w:t>
      </w:r>
      <w:r>
        <w:rPr/>
        <w:t>m/s)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2.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30-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36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4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70-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34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74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12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38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69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6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-5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4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-60 vs 90-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58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docked events (%) (speed &lt;0.05</w:t>
      </w:r>
      <w:r>
        <w:rPr/>
        <w:t>m/s)</w:t>
      </w:r>
    </w:p>
    <w:tbl>
      <w:tblPr>
        <w:tblW w:w="54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18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ne-way analysis of varianc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034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e means signif.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E-F melan-ink4a expressing EGFP-Rab27b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all speed e</w:t>
      </w:r>
      <w:r>
        <w:rPr/>
        <w:t>vents.</w:t>
      </w:r>
    </w:p>
    <w:tbl>
      <w:tblPr>
        <w:tblW w:w="96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5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3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10-2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00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20-3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94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30-4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6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40-5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50-6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4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6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70-8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6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2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90-10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9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60-7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6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70-8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62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80-9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23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-20 vs 90-10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93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60-7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70-8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68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80-9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30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-30 vs 90-10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99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60-7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97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70-8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96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-40 vs 90-10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27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motile events (speed &gt;0.05</w:t>
      </w:r>
      <w:r>
        <w:rPr/>
        <w:t>m/s)</w:t>
      </w:r>
    </w:p>
    <w:tbl>
      <w:tblPr>
        <w:tblW w:w="932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2280"/>
        <w:gridCol w:w="2280"/>
        <w:gridCol w:w="116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 0.00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xact or approximate P value?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aussian Approximatio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*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 the medians vary signif. (P &lt; 0.05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mber of group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Kruskal-Wallis statistic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4.5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nn's Multiple Comparison Tes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fference in rank sum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gnificant? 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ummary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40-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4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50-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8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60-7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8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*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-10 vs 80-9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30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18"/>
          <w:szCs w:val="18"/>
        </w:rPr>
        <w:t>Analysis of docked events (%) (speed &lt;0.05</w:t>
      </w:r>
      <w:r>
        <w:rPr/>
        <w:t>m/s)</w:t>
      </w:r>
    </w:p>
    <w:tbl>
      <w:tblPr>
        <w:tblW w:w="54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18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One-way analysis of varianc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194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re means signif. different? (P &lt; 0.05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3:45:00Z</dcterms:created>
  <dc:creator>Miranda Wilson</dc:creator>
  <dc:description/>
  <cp:keywords/>
  <dc:language>en-US</dc:language>
  <cp:lastModifiedBy>Laser</cp:lastModifiedBy>
  <dcterms:modified xsi:type="dcterms:W3CDTF">2011-10-11T14:46:00Z</dcterms:modified>
  <cp:revision>9</cp:revision>
  <dc:subject/>
  <dc:title>Supporting information</dc:title>
</cp:coreProperties>
</file>